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132 Philippine rice blast isolate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used in the experiment. </w:t>
      </w:r>
    </w:p>
    <w:tbl>
      <w:tblPr>
        <w:tblW w:w="11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353"/>
        <w:gridCol w:w="2301"/>
        <w:gridCol w:w="1623"/>
      </w:tblGrid>
      <w:tr>
        <w:trPr>
          <w:trHeight w:val="315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la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varieties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or the collection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ar collected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8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1A50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92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40096-9-1-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27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38086-B-31-B-B-B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31-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40094-35-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67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1A58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03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09N5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06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40094-35-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1-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40858-NSIC Rc 9-M4R-4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50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34350-2-POKKALI-AC-24-M5R-8 (DRS 87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61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380-86-B-31-B-B-B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26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01465-10-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44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3A26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06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95624-B-71-1-B-B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75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IC Rc 15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82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N26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97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IC Rc 15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6-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ep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0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89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 5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iraya, Lagun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0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K81-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lyang 4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K81-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lyang 4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1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MB84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29725-3-1-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iraya, Laguna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MB8406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LRi-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enca, Batangas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101-1-2-9-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01A5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64-1-3-9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 6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83-Z1-3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860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arines Sur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6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N11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47686-18-7B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0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N20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228-3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MB84049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85025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LRi-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st Nursery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b-IT13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m-Ts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2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p-K60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2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62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2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51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3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93336:49-B-10-14-B-B-B-4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5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A28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96856-97-3-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6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1A58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5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6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h-K3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1-CL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-Ku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h-K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08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ta-Ya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1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m-Ts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1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2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1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s-F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1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ZT-IR56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17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19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6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1-CL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ta2-Re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7-M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s-CO 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RBLkp-K60 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7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2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29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3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3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1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64-SUB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5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7-M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3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7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3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38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4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RBLkp-K60[CO] 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4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b-IT13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4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3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4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zt-T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3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a-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ta2-P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3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3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8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5-M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59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6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12-M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6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ta2-IR64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6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6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6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3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68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4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7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11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7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7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m-T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7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7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z5-CA[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7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t-K5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8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7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8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BLkm-Ts-CO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8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6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8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93336:49-B-10-14-B-B-B-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88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A17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89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HERANG-SUB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N19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1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A19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2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A15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3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64-SUB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4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A29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5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N19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6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93336:49-B-10-14-B-B-B-2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7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93339:29-B-7-7-B-B-B-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199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3N15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15-200</w:t>
            </w:r>
          </w:p>
        </w:tc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12A10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y, Boho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V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I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3D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2I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2A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H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W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L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F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N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9-C-2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D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2E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P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K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3A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2G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J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A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2K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Q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9-1E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B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2F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4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9-G7-1E-1</w:t>
            </w:r>
          </w:p>
        </w:tc>
        <w:tc>
          <w:tcPr>
            <w:tcW w:w="5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D-1S-75-1-127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RI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4:54:00Z</dcterms:created>
  <dc:creator>Chaipanya</dc:creator>
  <dc:description/>
  <cp:keywords/>
  <dc:language>en-US</dc:language>
  <cp:lastModifiedBy>Zhou, Bo (IRRI)</cp:lastModifiedBy>
  <dcterms:modified xsi:type="dcterms:W3CDTF">2017-04-16T13:50:00Z</dcterms:modified>
  <cp:revision>10</cp:revision>
  <dc:subject/>
  <dc:title/>
</cp:coreProperties>
</file>